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22A2" w:rsidRDefault="00CF22A2" w:rsidP="00CF22A2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upplementary Materials</w:t>
      </w:r>
    </w:p>
    <w:p w:rsidR="00CF22A2" w:rsidRDefault="00CF22A2" w:rsidP="00CF22A2">
      <w:pPr>
        <w:widowControl/>
        <w:shd w:val="clear" w:color="auto" w:fill="FFFFFF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ble1: The search strategy of this meta-analysis</w:t>
      </w:r>
    </w:p>
    <w:tbl>
      <w:tblPr>
        <w:tblW w:w="8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002"/>
      </w:tblGrid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s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strategies of the meta-analysis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tabs>
                <w:tab w:val="left" w:pos="4035"/>
              </w:tabs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Liver Cirrhosis, Biliary"[Mesh]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primary biliary cirrhosis"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primary biliary cholangitis"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C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humans"[Mesh]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OR #2 OR #3 OR #4 AND #5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7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itochondrial antibody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8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mitochondrial antibody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9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A-M2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0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2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1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mitochondrial antibody subtypes m2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2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a</w:t>
            </w:r>
            <w:proofErr w:type="spellEnd"/>
            <w:r>
              <w:rPr>
                <w:rFonts w:ascii="Times New Roman" w:hAnsi="Times New Roman" w:cs="Times New Roman"/>
              </w:rPr>
              <w:t>-negative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3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mitochondrial antibody negative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4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2 negative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5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Biopsy, Needle"[Mesh]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6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"Image-Guided Biopsy"[Mesh]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7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biopsy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8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asticity Imaging Technique*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9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asticity Imaging method*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#20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bration-controlled transient elastography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1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bration controlled transient elastography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2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cte</w:t>
            </w:r>
            <w:proofErr w:type="spellEnd"/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3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-210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4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210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5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100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6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-100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7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m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 receptor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8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7 OR #8 OR #9 OR #10 OR #11 OR #12 OR #13 OR #14 OR #15 OR #16 OR #17 OR #18 OR #19 OR #20 OR #21 OR #22 OR #23 OR #24 OR #25 OR #26 OR #27 AND #5</w:t>
            </w:r>
          </w:p>
        </w:tc>
      </w:tr>
      <w:tr w:rsidR="00CF22A2" w:rsidTr="00940E8C">
        <w:tc>
          <w:tcPr>
            <w:tcW w:w="1526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9.</w:t>
            </w:r>
          </w:p>
        </w:tc>
        <w:tc>
          <w:tcPr>
            <w:tcW w:w="7002" w:type="dxa"/>
          </w:tcPr>
          <w:p w:rsidR="00CF22A2" w:rsidRDefault="00CF22A2" w:rsidP="00940E8C">
            <w:pPr>
              <w:pStyle w:val="p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 AND #28</w:t>
            </w:r>
          </w:p>
        </w:tc>
      </w:tr>
    </w:tbl>
    <w:p w:rsidR="00CF22A2" w:rsidRDefault="00CF22A2" w:rsidP="00CF22A2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</w:p>
    <w:sectPr w:rsidR="00CF2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2A2"/>
    <w:rsid w:val="00CF22A2"/>
    <w:rsid w:val="00DF5D4E"/>
    <w:rsid w:val="00FE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F72AEA-40B4-4099-9EAD-B88984DDF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22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unhideWhenUsed/>
    <w:qFormat/>
    <w:rsid w:val="00CF22A2"/>
    <w:pPr>
      <w:snapToGrid w:val="0"/>
      <w:jc w:val="left"/>
    </w:pPr>
  </w:style>
  <w:style w:type="character" w:customStyle="1" w:styleId="a4">
    <w:name w:val="尾注文本 字符"/>
    <w:basedOn w:val="a0"/>
    <w:link w:val="a3"/>
    <w:uiPriority w:val="99"/>
    <w:rsid w:val="00CF22A2"/>
  </w:style>
  <w:style w:type="table" w:styleId="a5">
    <w:name w:val="Table Grid"/>
    <w:basedOn w:val="a1"/>
    <w:uiPriority w:val="39"/>
    <w:qFormat/>
    <w:rsid w:val="00CF22A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a"/>
    <w:qFormat/>
    <w:rsid w:val="00CF22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li li</dc:creator>
  <cp:keywords/>
  <dc:description/>
  <cp:lastModifiedBy>shengli li</cp:lastModifiedBy>
  <cp:revision>1</cp:revision>
  <dcterms:created xsi:type="dcterms:W3CDTF">2019-04-24T15:36:00Z</dcterms:created>
  <dcterms:modified xsi:type="dcterms:W3CDTF">2019-04-24T15:52:00Z</dcterms:modified>
</cp:coreProperties>
</file>